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67A48" w14:textId="65877A42" w:rsidR="00BD7F6A" w:rsidRPr="00CB1F81" w:rsidRDefault="00CB1F81" w:rsidP="00CB1F81">
      <w:pPr>
        <w:rPr>
          <w:rFonts w:ascii="Times New Roman" w:hAnsi="Times New Roman" w:cs="Times New Roman"/>
          <w:b/>
          <w:i/>
          <w:iCs/>
        </w:rPr>
      </w:pPr>
      <w:r w:rsidRPr="00CB1F81">
        <w:rPr>
          <w:rFonts w:ascii="Times New Roman" w:hAnsi="Times New Roman" w:cs="Times New Roman"/>
          <w:b/>
          <w:i/>
          <w:iCs/>
        </w:rPr>
        <w:t xml:space="preserve">Individual, Semi-Structured Interview Guide with </w:t>
      </w:r>
      <w:r w:rsidR="00A91C90" w:rsidRPr="00CB1F81">
        <w:rPr>
          <w:rFonts w:ascii="Times New Roman" w:hAnsi="Times New Roman" w:cs="Times New Roman"/>
          <w:b/>
          <w:i/>
          <w:iCs/>
        </w:rPr>
        <w:t xml:space="preserve">Female </w:t>
      </w:r>
      <w:r w:rsidR="00A91C90">
        <w:rPr>
          <w:rFonts w:ascii="Times New Roman" w:hAnsi="Times New Roman" w:cs="Times New Roman"/>
          <w:b/>
          <w:i/>
          <w:iCs/>
        </w:rPr>
        <w:t xml:space="preserve">BRCA1/2 </w:t>
      </w:r>
      <w:r w:rsidR="00A91C90" w:rsidRPr="00CB1F81">
        <w:rPr>
          <w:rFonts w:ascii="Times New Roman" w:hAnsi="Times New Roman" w:cs="Times New Roman"/>
          <w:b/>
          <w:i/>
          <w:iCs/>
        </w:rPr>
        <w:t xml:space="preserve">Previvors </w:t>
      </w:r>
      <w:r w:rsidRPr="00CB1F81">
        <w:rPr>
          <w:rFonts w:ascii="Times New Roman" w:hAnsi="Times New Roman" w:cs="Times New Roman"/>
          <w:b/>
          <w:i/>
          <w:iCs/>
        </w:rPr>
        <w:t xml:space="preserve">about ePOWER Intervention </w:t>
      </w:r>
    </w:p>
    <w:p w14:paraId="665ADAD4" w14:textId="77777777" w:rsidR="00CB1F81" w:rsidRPr="00CB1F81" w:rsidRDefault="00CB1F81" w:rsidP="00CB1F81">
      <w:pPr>
        <w:rPr>
          <w:rFonts w:ascii="Times New Roman" w:hAnsi="Times New Roman" w:cs="Times New Roman"/>
        </w:rPr>
      </w:pPr>
    </w:p>
    <w:p w14:paraId="2F51B7AB" w14:textId="2F4ED69B" w:rsidR="002B1193" w:rsidRPr="00CB1F81" w:rsidRDefault="002B1193">
      <w:p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>Attraction</w:t>
      </w:r>
    </w:p>
    <w:p w14:paraId="36206086" w14:textId="77777777" w:rsidR="00D12859" w:rsidRPr="00CB1F81" w:rsidRDefault="002B1193" w:rsidP="002B11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 xml:space="preserve">Looking at the cover, would you want to pick up this booklet and read it? </w:t>
      </w:r>
    </w:p>
    <w:p w14:paraId="02B5EDF6" w14:textId="4633390C" w:rsidR="002B1193" w:rsidRPr="00CB1F81" w:rsidRDefault="00960942" w:rsidP="00D128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>Why or why not?</w:t>
      </w:r>
    </w:p>
    <w:p w14:paraId="2A143A7E" w14:textId="182E67BF" w:rsidR="002B1193" w:rsidRPr="00CB1F81" w:rsidRDefault="0051660A" w:rsidP="005166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 xml:space="preserve">Looking over the booklet, </w:t>
      </w:r>
      <w:r w:rsidR="00960942" w:rsidRPr="00CB1F81">
        <w:rPr>
          <w:rFonts w:ascii="Times New Roman" w:hAnsi="Times New Roman" w:cs="Times New Roman"/>
        </w:rPr>
        <w:t xml:space="preserve">how much does it </w:t>
      </w:r>
      <w:r w:rsidR="00E30839" w:rsidRPr="00CB1F81">
        <w:rPr>
          <w:rFonts w:ascii="Times New Roman" w:hAnsi="Times New Roman" w:cs="Times New Roman"/>
        </w:rPr>
        <w:t>hold</w:t>
      </w:r>
      <w:r w:rsidR="00960942" w:rsidRPr="00CB1F81">
        <w:rPr>
          <w:rFonts w:ascii="Times New Roman" w:hAnsi="Times New Roman" w:cs="Times New Roman"/>
        </w:rPr>
        <w:t xml:space="preserve"> your attention</w:t>
      </w:r>
      <w:r w:rsidR="002B1193" w:rsidRPr="00CB1F81">
        <w:rPr>
          <w:rFonts w:ascii="Times New Roman" w:hAnsi="Times New Roman" w:cs="Times New Roman"/>
        </w:rPr>
        <w:t>?</w:t>
      </w:r>
    </w:p>
    <w:p w14:paraId="4728256A" w14:textId="474EDA1C" w:rsidR="00650FFA" w:rsidRPr="00CB1F81" w:rsidRDefault="00650FFA" w:rsidP="00650FF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 xml:space="preserve">What did you like about the </w:t>
      </w:r>
      <w:r w:rsidR="0055630A" w:rsidRPr="00CB1F81">
        <w:rPr>
          <w:rFonts w:ascii="Times New Roman" w:hAnsi="Times New Roman" w:cs="Times New Roman"/>
        </w:rPr>
        <w:t>booklet</w:t>
      </w:r>
      <w:r w:rsidRPr="00CB1F81">
        <w:rPr>
          <w:rFonts w:ascii="Times New Roman" w:hAnsi="Times New Roman" w:cs="Times New Roman"/>
        </w:rPr>
        <w:t>?</w:t>
      </w:r>
    </w:p>
    <w:p w14:paraId="386B9E3A" w14:textId="5F20DFE3" w:rsidR="00E30839" w:rsidRPr="00CB1F81" w:rsidRDefault="00E30839" w:rsidP="00E3083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>What did you dislike about the booklet?</w:t>
      </w:r>
    </w:p>
    <w:p w14:paraId="0B39F2D7" w14:textId="5C276EE0" w:rsidR="00E30839" w:rsidRPr="00CB1F81" w:rsidRDefault="00E30839" w:rsidP="00D128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>What changes do you suggest to improve the booklet?</w:t>
      </w:r>
    </w:p>
    <w:p w14:paraId="6DCDCE9E" w14:textId="77777777" w:rsidR="002B1193" w:rsidRPr="00CB1F81" w:rsidRDefault="002B1193" w:rsidP="002B1193">
      <w:pPr>
        <w:rPr>
          <w:rFonts w:ascii="Times New Roman" w:hAnsi="Times New Roman" w:cs="Times New Roman"/>
        </w:rPr>
      </w:pPr>
    </w:p>
    <w:p w14:paraId="115C31BF" w14:textId="77777777" w:rsidR="002B1193" w:rsidRPr="00CB1F81" w:rsidRDefault="002B1193" w:rsidP="002B1193">
      <w:p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>Comprehension</w:t>
      </w:r>
    </w:p>
    <w:p w14:paraId="298F9EAD" w14:textId="1323B306" w:rsidR="002B1193" w:rsidRPr="00CB1F81" w:rsidRDefault="002B1193" w:rsidP="002B11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>Tell me</w:t>
      </w:r>
      <w:r w:rsidR="0051660A" w:rsidRPr="00CB1F81">
        <w:rPr>
          <w:rFonts w:ascii="Times New Roman" w:hAnsi="Times New Roman" w:cs="Times New Roman"/>
        </w:rPr>
        <w:t>,</w:t>
      </w:r>
      <w:r w:rsidRPr="00CB1F81">
        <w:rPr>
          <w:rFonts w:ascii="Times New Roman" w:hAnsi="Times New Roman" w:cs="Times New Roman"/>
        </w:rPr>
        <w:t xml:space="preserve"> in your own words, what is this booklet all about?</w:t>
      </w:r>
    </w:p>
    <w:p w14:paraId="5B97A573" w14:textId="1C810E00" w:rsidR="00D12859" w:rsidRPr="00CB1F81" w:rsidRDefault="00D12859" w:rsidP="00D128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>What are the key sections which are most important to you?</w:t>
      </w:r>
    </w:p>
    <w:p w14:paraId="12D9D428" w14:textId="7C7E8E54" w:rsidR="0037369E" w:rsidRPr="00CB1F81" w:rsidRDefault="00E30839" w:rsidP="003736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 xml:space="preserve">What changes would you suggest </w:t>
      </w:r>
      <w:proofErr w:type="gramStart"/>
      <w:r w:rsidRPr="00CB1F81">
        <w:rPr>
          <w:rFonts w:ascii="Times New Roman" w:hAnsi="Times New Roman" w:cs="Times New Roman"/>
        </w:rPr>
        <w:t>to make</w:t>
      </w:r>
      <w:proofErr w:type="gramEnd"/>
      <w:r w:rsidRPr="00CB1F81">
        <w:rPr>
          <w:rFonts w:ascii="Times New Roman" w:hAnsi="Times New Roman" w:cs="Times New Roman"/>
        </w:rPr>
        <w:t xml:space="preserve"> the information in the booklet clearer?</w:t>
      </w:r>
    </w:p>
    <w:p w14:paraId="56CBE2AA" w14:textId="432D4D4C" w:rsidR="004A6C2E" w:rsidRPr="00CB1F81" w:rsidRDefault="004A6C2E" w:rsidP="004A6C2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>Were you any points of confusion? Any jargon?</w:t>
      </w:r>
    </w:p>
    <w:p w14:paraId="57F53111" w14:textId="1E1147F3" w:rsidR="00E30839" w:rsidRPr="00CB1F81" w:rsidRDefault="00E30839" w:rsidP="0037369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 xml:space="preserve">How accurate does the graphic novel seem to you? </w:t>
      </w:r>
    </w:p>
    <w:p w14:paraId="38F6DE42" w14:textId="44E70C17" w:rsidR="00E30839" w:rsidRPr="00CB1F81" w:rsidRDefault="00E30839" w:rsidP="00D128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>What changes would you suggest to make the graphic novel more accurate?</w:t>
      </w:r>
    </w:p>
    <w:p w14:paraId="57C78669" w14:textId="5D929BB1" w:rsidR="00650FFA" w:rsidRPr="00CB1F81" w:rsidRDefault="00E30839" w:rsidP="00E3083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>How true to life does it seem?</w:t>
      </w:r>
    </w:p>
    <w:p w14:paraId="7C0267FC" w14:textId="77777777" w:rsidR="004A6C2E" w:rsidRPr="00CB1F81" w:rsidRDefault="004A6C2E" w:rsidP="004A6C2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>Did the information resonate with you and your life experiences?</w:t>
      </w:r>
    </w:p>
    <w:p w14:paraId="626F02B3" w14:textId="77777777" w:rsidR="00650FFA" w:rsidRPr="00CB1F81" w:rsidRDefault="00650FFA" w:rsidP="00650FFA">
      <w:pPr>
        <w:pStyle w:val="ListParagraph"/>
        <w:rPr>
          <w:rFonts w:ascii="Times New Roman" w:hAnsi="Times New Roman" w:cs="Times New Roman"/>
        </w:rPr>
      </w:pPr>
    </w:p>
    <w:p w14:paraId="5B6C3A0B" w14:textId="77777777" w:rsidR="002B1193" w:rsidRPr="00CB1F81" w:rsidRDefault="002B1193" w:rsidP="002B1193">
      <w:p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>Self-Efficacy</w:t>
      </w:r>
    </w:p>
    <w:p w14:paraId="521806BB" w14:textId="3BECE172" w:rsidR="00D12859" w:rsidRPr="00CB1F81" w:rsidRDefault="00D12859" w:rsidP="002B11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 xml:space="preserve">How confident are you that you can manage their worry about your lifetime risk of hereditary cancer? </w:t>
      </w:r>
    </w:p>
    <w:p w14:paraId="49435991" w14:textId="77777777" w:rsidR="004A6C2E" w:rsidRPr="00CB1F81" w:rsidRDefault="004A6C2E" w:rsidP="004A6C2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>Do you worry about a future cancer diagnosis, and if so, would this booklet help manage that worry/anxiety?</w:t>
      </w:r>
    </w:p>
    <w:p w14:paraId="4474A0A3" w14:textId="19863156" w:rsidR="004A6C2E" w:rsidRPr="00CB1F81" w:rsidRDefault="004A6C2E" w:rsidP="004A6C2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 xml:space="preserve">Did the booklet create reminders of the importance of a </w:t>
      </w:r>
      <w:r w:rsidRPr="00CB1F81">
        <w:rPr>
          <w:rFonts w:ascii="Times New Roman" w:hAnsi="Times New Roman" w:cs="Times New Roman"/>
          <w:i/>
          <w:iCs/>
        </w:rPr>
        <w:t>BRCA1/2</w:t>
      </w:r>
      <w:r w:rsidRPr="00CB1F81">
        <w:rPr>
          <w:rFonts w:ascii="Times New Roman" w:hAnsi="Times New Roman" w:cs="Times New Roman"/>
        </w:rPr>
        <w:t xml:space="preserve"> diagnosis / feeling of urgency/severity of having a </w:t>
      </w:r>
      <w:r w:rsidRPr="00CB1F81">
        <w:rPr>
          <w:rFonts w:ascii="Times New Roman" w:hAnsi="Times New Roman" w:cs="Times New Roman"/>
          <w:i/>
          <w:iCs/>
        </w:rPr>
        <w:t>BRCA1/2</w:t>
      </w:r>
      <w:r w:rsidRPr="00CB1F81">
        <w:rPr>
          <w:rFonts w:ascii="Times New Roman" w:hAnsi="Times New Roman" w:cs="Times New Roman"/>
        </w:rPr>
        <w:t xml:space="preserve"> diagnosis?</w:t>
      </w:r>
    </w:p>
    <w:p w14:paraId="42769DC2" w14:textId="77777777" w:rsidR="002B1193" w:rsidRPr="00CB1F81" w:rsidRDefault="002B1193" w:rsidP="002B1193">
      <w:pPr>
        <w:rPr>
          <w:rFonts w:ascii="Times New Roman" w:hAnsi="Times New Roman" w:cs="Times New Roman"/>
        </w:rPr>
      </w:pPr>
    </w:p>
    <w:p w14:paraId="2D22A7FD" w14:textId="2E34AF02" w:rsidR="002B1193" w:rsidRPr="00CB1F81" w:rsidRDefault="002B1193" w:rsidP="002B1193">
      <w:p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 xml:space="preserve">Cultural-Linguistic Acceptability </w:t>
      </w:r>
    </w:p>
    <w:p w14:paraId="45AB593A" w14:textId="77777777" w:rsidR="00E30839" w:rsidRPr="00CB1F81" w:rsidRDefault="00E30839" w:rsidP="002B11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>How do you feel when you look at the booklet?</w:t>
      </w:r>
    </w:p>
    <w:p w14:paraId="356B427D" w14:textId="488D0A35" w:rsidR="004A6C2E" w:rsidRPr="00CB1F81" w:rsidRDefault="004A6C2E" w:rsidP="004A6C2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>What emotions do you experience/feel when looking at the booklet?</w:t>
      </w:r>
    </w:p>
    <w:p w14:paraId="64CF33CD" w14:textId="386A6199" w:rsidR="002B1193" w:rsidRPr="00CB1F81" w:rsidRDefault="002B1193" w:rsidP="00D128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>Is there anything in the material that makes you uncomfortable?</w:t>
      </w:r>
      <w:r w:rsidR="00E30839" w:rsidRPr="00CB1F81">
        <w:rPr>
          <w:rFonts w:ascii="Times New Roman" w:hAnsi="Times New Roman" w:cs="Times New Roman"/>
        </w:rPr>
        <w:t xml:space="preserve">  What is that?</w:t>
      </w:r>
    </w:p>
    <w:p w14:paraId="7E089FC1" w14:textId="6773F039" w:rsidR="002B1193" w:rsidRPr="00CB1F81" w:rsidRDefault="002B1193" w:rsidP="002B11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>Are there any pictures that are not acceptable for you or your family?</w:t>
      </w:r>
      <w:r w:rsidR="00E30839" w:rsidRPr="00CB1F81">
        <w:rPr>
          <w:rFonts w:ascii="Times New Roman" w:hAnsi="Times New Roman" w:cs="Times New Roman"/>
        </w:rPr>
        <w:t xml:space="preserve">  What are those?</w:t>
      </w:r>
    </w:p>
    <w:p w14:paraId="79F91929" w14:textId="674F8607" w:rsidR="0051660A" w:rsidRPr="00CB1F81" w:rsidRDefault="0051660A" w:rsidP="002B11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>Are there any words or phrases that are not acceptable for you or your family?</w:t>
      </w:r>
      <w:r w:rsidR="00E30839" w:rsidRPr="00CB1F81">
        <w:rPr>
          <w:rFonts w:ascii="Times New Roman" w:hAnsi="Times New Roman" w:cs="Times New Roman"/>
        </w:rPr>
        <w:t xml:space="preserve">  What are those? What changes would you suggest?</w:t>
      </w:r>
    </w:p>
    <w:p w14:paraId="1CD3873E" w14:textId="16908B1D" w:rsidR="002B1193" w:rsidRPr="00CB1F81" w:rsidRDefault="002B1193" w:rsidP="002B1193">
      <w:pPr>
        <w:rPr>
          <w:rFonts w:ascii="Times New Roman" w:hAnsi="Times New Roman" w:cs="Times New Roman"/>
        </w:rPr>
      </w:pPr>
    </w:p>
    <w:p w14:paraId="42358517" w14:textId="0AB44496" w:rsidR="002B1193" w:rsidRPr="00CB1F81" w:rsidRDefault="002B1193" w:rsidP="002B1193">
      <w:p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 xml:space="preserve">Persuasion </w:t>
      </w:r>
    </w:p>
    <w:p w14:paraId="3BC7E7EF" w14:textId="178A7AE5" w:rsidR="002B1193" w:rsidRPr="00CB1F81" w:rsidRDefault="00E30839" w:rsidP="002B11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 xml:space="preserve">How </w:t>
      </w:r>
      <w:r w:rsidR="00D72A2F" w:rsidRPr="00CB1F81">
        <w:rPr>
          <w:rFonts w:ascii="Times New Roman" w:hAnsi="Times New Roman" w:cs="Times New Roman"/>
        </w:rPr>
        <w:t xml:space="preserve">helpful would the booklet be in </w:t>
      </w:r>
      <w:r w:rsidR="00D12859" w:rsidRPr="00CB1F81">
        <w:rPr>
          <w:rFonts w:ascii="Times New Roman" w:hAnsi="Times New Roman" w:cs="Times New Roman"/>
        </w:rPr>
        <w:t xml:space="preserve">helping you made </w:t>
      </w:r>
      <w:r w:rsidR="00D72A2F" w:rsidRPr="00CB1F81">
        <w:rPr>
          <w:rFonts w:ascii="Times New Roman" w:hAnsi="Times New Roman" w:cs="Times New Roman"/>
        </w:rPr>
        <w:t>decisions about your health care</w:t>
      </w:r>
      <w:r w:rsidR="002B1193" w:rsidRPr="00CB1F81">
        <w:rPr>
          <w:rFonts w:ascii="Times New Roman" w:hAnsi="Times New Roman" w:cs="Times New Roman"/>
        </w:rPr>
        <w:t>?</w:t>
      </w:r>
    </w:p>
    <w:p w14:paraId="1B10E908" w14:textId="6F446CA8" w:rsidR="00D334DC" w:rsidRPr="00CB1F81" w:rsidRDefault="00D334DC" w:rsidP="00D334DC">
      <w:pPr>
        <w:rPr>
          <w:rFonts w:ascii="Times New Roman" w:hAnsi="Times New Roman" w:cs="Times New Roman"/>
        </w:rPr>
      </w:pPr>
    </w:p>
    <w:p w14:paraId="186B8AF3" w14:textId="77777777" w:rsidR="004A6C2E" w:rsidRPr="00CB1F81" w:rsidRDefault="00D334DC" w:rsidP="004A6C2E">
      <w:p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 xml:space="preserve">Improvement </w:t>
      </w:r>
    </w:p>
    <w:p w14:paraId="43E9836D" w14:textId="77777777" w:rsidR="004A6C2E" w:rsidRPr="00CB1F81" w:rsidRDefault="004A6C2E" w:rsidP="004A6C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>How might we improve the booklet to better suit your needs in making health decisions (or health journey stage)?</w:t>
      </w:r>
    </w:p>
    <w:p w14:paraId="51067701" w14:textId="6755068F" w:rsidR="004A6C2E" w:rsidRPr="00CB1F81" w:rsidRDefault="004A6C2E" w:rsidP="004A6C2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>Is there any information missing?</w:t>
      </w:r>
    </w:p>
    <w:p w14:paraId="00104B3E" w14:textId="0CF06D17" w:rsidR="004A6C2E" w:rsidRPr="00CB1F81" w:rsidRDefault="004A6C2E" w:rsidP="004A6C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>What would make the booklet more useful?</w:t>
      </w:r>
    </w:p>
    <w:p w14:paraId="6C1E09E7" w14:textId="2CC3B3F2" w:rsidR="00D334DC" w:rsidRPr="00CB1F81" w:rsidRDefault="00D334DC" w:rsidP="00D334DC">
      <w:pPr>
        <w:rPr>
          <w:rFonts w:ascii="Times New Roman" w:hAnsi="Times New Roman" w:cs="Times New Roman"/>
        </w:rPr>
      </w:pPr>
    </w:p>
    <w:p w14:paraId="07C26408" w14:textId="77777777" w:rsidR="004A6C2E" w:rsidRPr="00CB1F81" w:rsidRDefault="004A6C2E" w:rsidP="004A6C2E">
      <w:pPr>
        <w:rPr>
          <w:rFonts w:ascii="Times New Roman" w:hAnsi="Times New Roman" w:cs="Times New Roman"/>
          <w:i/>
          <w:iCs/>
        </w:rPr>
      </w:pPr>
    </w:p>
    <w:p w14:paraId="49059B19" w14:textId="1BA4439B" w:rsidR="004A6C2E" w:rsidRPr="00CB1F81" w:rsidRDefault="004A6C2E" w:rsidP="004A6C2E">
      <w:p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  <w:i/>
          <w:iCs/>
        </w:rPr>
        <w:t>Dissemination</w:t>
      </w:r>
      <w:r w:rsidRPr="00CB1F81">
        <w:rPr>
          <w:rFonts w:ascii="Times New Roman" w:hAnsi="Times New Roman" w:cs="Times New Roman"/>
        </w:rPr>
        <w:t xml:space="preserve"> </w:t>
      </w:r>
    </w:p>
    <w:p w14:paraId="771BDF87" w14:textId="2D2BA032" w:rsidR="004A6C2E" w:rsidRPr="00CB1F81" w:rsidRDefault="004A6C2E" w:rsidP="004A6C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>Would you share this booklet with a female biological relative? Why or why not?</w:t>
      </w:r>
    </w:p>
    <w:p w14:paraId="035B28E5" w14:textId="77777777" w:rsidR="004A6C2E" w:rsidRPr="00CB1F81" w:rsidRDefault="004A6C2E" w:rsidP="004A6C2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>What changes to the booklet would make you more likely to share the information with a relative?</w:t>
      </w:r>
    </w:p>
    <w:p w14:paraId="5B3C8D6A" w14:textId="77777777" w:rsidR="004A6C2E" w:rsidRPr="00CB1F81" w:rsidRDefault="004A6C2E" w:rsidP="004A6C2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>What would be your hope in sharing it with them?</w:t>
      </w:r>
    </w:p>
    <w:p w14:paraId="3D0A0C80" w14:textId="77777777" w:rsidR="004A6C2E" w:rsidRPr="00CB1F81" w:rsidRDefault="004A6C2E" w:rsidP="004A6C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>How could we share this booklet to help others?</w:t>
      </w:r>
    </w:p>
    <w:p w14:paraId="458E610B" w14:textId="77777777" w:rsidR="004A6C2E" w:rsidRPr="00CB1F81" w:rsidRDefault="004A6C2E" w:rsidP="004A6C2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>When do you think it would have been most helpful to get this booklet?</w:t>
      </w:r>
    </w:p>
    <w:p w14:paraId="022DB4F9" w14:textId="77777777" w:rsidR="004A6C2E" w:rsidRPr="00CB1F81" w:rsidRDefault="004A6C2E" w:rsidP="004A6C2E">
      <w:pPr>
        <w:pStyle w:val="ListParagraph"/>
        <w:rPr>
          <w:rFonts w:ascii="Times New Roman" w:hAnsi="Times New Roman" w:cs="Times New Roman"/>
        </w:rPr>
      </w:pPr>
    </w:p>
    <w:p w14:paraId="437132A1" w14:textId="77777777" w:rsidR="00CB1F81" w:rsidRPr="00CB1F81" w:rsidRDefault="00CB1F81" w:rsidP="00CB1F81">
      <w:pPr>
        <w:spacing w:after="240"/>
        <w:rPr>
          <w:rFonts w:ascii="Times New Roman" w:hAnsi="Times New Roman" w:cs="Times New Roman"/>
          <w:b/>
          <w:u w:val="single"/>
        </w:rPr>
      </w:pPr>
      <w:r w:rsidRPr="00CB1F81">
        <w:rPr>
          <w:rFonts w:ascii="Times New Roman" w:hAnsi="Times New Roman" w:cs="Times New Roman"/>
          <w:b/>
          <w:u w:val="single"/>
        </w:rPr>
        <w:t>CLOSING THE INTERVIEW</w:t>
      </w:r>
    </w:p>
    <w:p w14:paraId="6BAC3CD0" w14:textId="77777777" w:rsidR="003F1B01" w:rsidRPr="00CB1F81" w:rsidRDefault="003F1B01" w:rsidP="003F1B01">
      <w:pPr>
        <w:spacing w:after="240"/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 xml:space="preserve">Those are all of my questions, but before we end, </w:t>
      </w:r>
      <w:r w:rsidRPr="00CB1F81">
        <w:rPr>
          <w:rFonts w:ascii="Times New Roman" w:hAnsi="Times New Roman" w:cs="Times New Roman"/>
          <w:i/>
          <w:iCs/>
        </w:rPr>
        <w:t>is there anything else you would like to share with me about the booklet?</w:t>
      </w:r>
      <w:r w:rsidRPr="00CB1F81">
        <w:rPr>
          <w:rFonts w:ascii="Times New Roman" w:hAnsi="Times New Roman" w:cs="Times New Roman"/>
        </w:rPr>
        <w:t xml:space="preserve"> Perhaps something we did not discuss that you think is important to this conversation?</w:t>
      </w:r>
    </w:p>
    <w:p w14:paraId="674F2E96" w14:textId="6E2F89BB" w:rsidR="00CB1F81" w:rsidRPr="00CB1F81" w:rsidRDefault="00CB1F81" w:rsidP="00CB1F81">
      <w:pPr>
        <w:spacing w:after="240"/>
        <w:rPr>
          <w:rFonts w:ascii="Times New Roman" w:hAnsi="Times New Roman" w:cs="Times New Roman"/>
        </w:rPr>
      </w:pPr>
      <w:r w:rsidRPr="00CB1F81">
        <w:rPr>
          <w:rFonts w:ascii="Times New Roman" w:hAnsi="Times New Roman" w:cs="Times New Roman"/>
        </w:rPr>
        <w:t>Thank you for your time in participating in this interview!</w:t>
      </w:r>
      <w:r w:rsidRPr="00CB1F81">
        <w:rPr>
          <w:rFonts w:ascii="Times New Roman" w:hAnsi="Times New Roman" w:cs="Times New Roman"/>
          <w:b/>
        </w:rPr>
        <w:t xml:space="preserve"> </w:t>
      </w:r>
      <w:r w:rsidRPr="00CB1F81">
        <w:rPr>
          <w:rFonts w:ascii="Times New Roman" w:hAnsi="Times New Roman" w:cs="Times New Roman"/>
        </w:rPr>
        <w:t xml:space="preserve">We greatly appreciate your feedback and believe your opinions will assist in improving the </w:t>
      </w:r>
      <w:r>
        <w:rPr>
          <w:rFonts w:ascii="Times New Roman" w:hAnsi="Times New Roman" w:cs="Times New Roman"/>
        </w:rPr>
        <w:t xml:space="preserve">booklet. </w:t>
      </w:r>
    </w:p>
    <w:p w14:paraId="26AF52FA" w14:textId="77777777" w:rsidR="00E42FD9" w:rsidRDefault="00E42FD9" w:rsidP="00E42FD9">
      <w:pPr>
        <w:spacing w:before="100" w:beforeAutospacing="1" w:after="100" w:afterAutospacing="1"/>
        <w:rPr>
          <w:rFonts w:ascii="Times New Roman" w:eastAsia="Times New Roman" w:hAnsi="Times New Roman" w:cs="Times New Roman"/>
          <w:u w:val="single"/>
        </w:rPr>
      </w:pPr>
      <w:r w:rsidRPr="00650FFA">
        <w:rPr>
          <w:rFonts w:ascii="Times New Roman" w:eastAsia="Times New Roman" w:hAnsi="Times New Roman" w:cs="Times New Roman"/>
          <w:u w:val="single"/>
        </w:rPr>
        <w:t>Reference</w:t>
      </w:r>
    </w:p>
    <w:p w14:paraId="2F0EF81E" w14:textId="77777777" w:rsidR="00E42FD9" w:rsidRPr="00301435" w:rsidRDefault="00E42FD9" w:rsidP="00E42FD9">
      <w:pPr>
        <w:spacing w:before="100" w:beforeAutospacing="1" w:after="100" w:afterAutospacing="1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301435">
        <w:rPr>
          <w:rFonts w:ascii="Times New Roman" w:hAnsi="Times New Roman" w:cs="Times New Roman"/>
          <w:color w:val="222222"/>
          <w:shd w:val="clear" w:color="auto" w:fill="FFFFFF"/>
        </w:rPr>
        <w:t>Chavarria, E. A., Christy, S. M., Simmons, V. N., Vadaparampil, S. T., Gwede, C. K., &amp; Meade, C. D. (2021). Learner verification: A methodology to create suitable education materials. </w:t>
      </w:r>
      <w:r w:rsidRPr="00301435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HLRP: Health Literacy Research and Practice</w:t>
      </w:r>
      <w:r w:rsidRPr="00301435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301435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5</w:t>
      </w:r>
      <w:r w:rsidRPr="00301435">
        <w:rPr>
          <w:rFonts w:ascii="Times New Roman" w:hAnsi="Times New Roman" w:cs="Times New Roman"/>
          <w:color w:val="222222"/>
          <w:shd w:val="clear" w:color="auto" w:fill="FFFFFF"/>
        </w:rPr>
        <w:t>(1), e49-e59.</w:t>
      </w:r>
    </w:p>
    <w:p w14:paraId="2E20E203" w14:textId="31E6A167" w:rsidR="00BD7F6A" w:rsidRPr="00CB1F81" w:rsidRDefault="00BD7F6A" w:rsidP="004A6C2E">
      <w:pPr>
        <w:rPr>
          <w:rFonts w:ascii="Times New Roman" w:hAnsi="Times New Roman" w:cs="Times New Roman"/>
        </w:rPr>
      </w:pPr>
    </w:p>
    <w:sectPr w:rsidR="00BD7F6A" w:rsidRPr="00CB1F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D96FDB" w14:textId="77777777" w:rsidR="009F1669" w:rsidRDefault="009F1669" w:rsidP="00E034C3">
      <w:r>
        <w:separator/>
      </w:r>
    </w:p>
  </w:endnote>
  <w:endnote w:type="continuationSeparator" w:id="0">
    <w:p w14:paraId="4DB71313" w14:textId="77777777" w:rsidR="009F1669" w:rsidRDefault="009F1669" w:rsidP="00E03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817CF7" w14:textId="77777777" w:rsidR="009F1669" w:rsidRDefault="009F1669" w:rsidP="00E034C3">
      <w:r>
        <w:separator/>
      </w:r>
    </w:p>
  </w:footnote>
  <w:footnote w:type="continuationSeparator" w:id="0">
    <w:p w14:paraId="5B996342" w14:textId="77777777" w:rsidR="009F1669" w:rsidRDefault="009F1669" w:rsidP="00E034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92234"/>
    <w:multiLevelType w:val="hybridMultilevel"/>
    <w:tmpl w:val="0CB6167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4619C"/>
    <w:multiLevelType w:val="multilevel"/>
    <w:tmpl w:val="F1E69C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473DA1"/>
    <w:multiLevelType w:val="multilevel"/>
    <w:tmpl w:val="036A7A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DD05F57"/>
    <w:multiLevelType w:val="hybridMultilevel"/>
    <w:tmpl w:val="805010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6C062A"/>
    <w:multiLevelType w:val="hybridMultilevel"/>
    <w:tmpl w:val="805010F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3E470F"/>
    <w:multiLevelType w:val="hybridMultilevel"/>
    <w:tmpl w:val="2782FE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9E5972"/>
    <w:multiLevelType w:val="hybridMultilevel"/>
    <w:tmpl w:val="2EF84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AE41C7"/>
    <w:multiLevelType w:val="hybridMultilevel"/>
    <w:tmpl w:val="0CB61676"/>
    <w:lvl w:ilvl="0" w:tplc="C54A64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F52583"/>
    <w:multiLevelType w:val="hybridMultilevel"/>
    <w:tmpl w:val="40E022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F52884"/>
    <w:multiLevelType w:val="hybridMultilevel"/>
    <w:tmpl w:val="0CB6167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7158718">
    <w:abstractNumId w:val="7"/>
  </w:num>
  <w:num w:numId="2" w16cid:durableId="289098108">
    <w:abstractNumId w:val="2"/>
  </w:num>
  <w:num w:numId="3" w16cid:durableId="1573468759">
    <w:abstractNumId w:val="1"/>
  </w:num>
  <w:num w:numId="4" w16cid:durableId="830757882">
    <w:abstractNumId w:val="3"/>
  </w:num>
  <w:num w:numId="5" w16cid:durableId="1082683485">
    <w:abstractNumId w:val="4"/>
  </w:num>
  <w:num w:numId="6" w16cid:durableId="527910295">
    <w:abstractNumId w:val="6"/>
  </w:num>
  <w:num w:numId="7" w16cid:durableId="1598706056">
    <w:abstractNumId w:val="8"/>
  </w:num>
  <w:num w:numId="8" w16cid:durableId="632948550">
    <w:abstractNumId w:val="5"/>
  </w:num>
  <w:num w:numId="9" w16cid:durableId="1271400757">
    <w:abstractNumId w:val="0"/>
  </w:num>
  <w:num w:numId="10" w16cid:durableId="16024174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E89"/>
    <w:rsid w:val="000775C1"/>
    <w:rsid w:val="0009194A"/>
    <w:rsid w:val="001A7C72"/>
    <w:rsid w:val="001C1E89"/>
    <w:rsid w:val="001E112F"/>
    <w:rsid w:val="002B1193"/>
    <w:rsid w:val="002D65D7"/>
    <w:rsid w:val="00301435"/>
    <w:rsid w:val="00362B4D"/>
    <w:rsid w:val="0037369E"/>
    <w:rsid w:val="00373BAA"/>
    <w:rsid w:val="003918D5"/>
    <w:rsid w:val="003C65AB"/>
    <w:rsid w:val="003F1B01"/>
    <w:rsid w:val="004029F1"/>
    <w:rsid w:val="00431DC7"/>
    <w:rsid w:val="004A6C2E"/>
    <w:rsid w:val="004F3C07"/>
    <w:rsid w:val="0051660A"/>
    <w:rsid w:val="0055533A"/>
    <w:rsid w:val="0055630A"/>
    <w:rsid w:val="005F2660"/>
    <w:rsid w:val="00641E14"/>
    <w:rsid w:val="00650FFA"/>
    <w:rsid w:val="00677EBB"/>
    <w:rsid w:val="006802DF"/>
    <w:rsid w:val="00694BA1"/>
    <w:rsid w:val="006B0979"/>
    <w:rsid w:val="00714388"/>
    <w:rsid w:val="007220B0"/>
    <w:rsid w:val="007F2273"/>
    <w:rsid w:val="00822D9D"/>
    <w:rsid w:val="00881F3C"/>
    <w:rsid w:val="00960942"/>
    <w:rsid w:val="00980545"/>
    <w:rsid w:val="009B271A"/>
    <w:rsid w:val="009F1669"/>
    <w:rsid w:val="00A91C90"/>
    <w:rsid w:val="00B02C55"/>
    <w:rsid w:val="00B61DA3"/>
    <w:rsid w:val="00BD7F6A"/>
    <w:rsid w:val="00BF75E4"/>
    <w:rsid w:val="00CB1F81"/>
    <w:rsid w:val="00D12859"/>
    <w:rsid w:val="00D334DC"/>
    <w:rsid w:val="00D72A2F"/>
    <w:rsid w:val="00DA2878"/>
    <w:rsid w:val="00DB4CFD"/>
    <w:rsid w:val="00E034C3"/>
    <w:rsid w:val="00E30839"/>
    <w:rsid w:val="00E42FD9"/>
    <w:rsid w:val="00E94AA4"/>
    <w:rsid w:val="00EA17CF"/>
    <w:rsid w:val="00F00611"/>
    <w:rsid w:val="00F06983"/>
    <w:rsid w:val="00FB474F"/>
    <w:rsid w:val="00FD3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CC1AF4"/>
  <w15:chartTrackingRefBased/>
  <w15:docId w15:val="{997072B9-BD87-1249-8F61-DA3B16322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119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D7F6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A7C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7C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7C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C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C7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60942"/>
  </w:style>
  <w:style w:type="paragraph" w:styleId="BalloonText">
    <w:name w:val="Balloon Text"/>
    <w:basedOn w:val="Normal"/>
    <w:link w:val="BalloonTextChar"/>
    <w:uiPriority w:val="99"/>
    <w:semiHidden/>
    <w:unhideWhenUsed/>
    <w:rsid w:val="00677EB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EB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34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34C3"/>
  </w:style>
  <w:style w:type="paragraph" w:styleId="Footer">
    <w:name w:val="footer"/>
    <w:basedOn w:val="Normal"/>
    <w:link w:val="FooterChar"/>
    <w:uiPriority w:val="99"/>
    <w:unhideWhenUsed/>
    <w:rsid w:val="00E034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34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46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ah Kruzel</dc:creator>
  <cp:keywords/>
  <dc:description/>
  <cp:lastModifiedBy>Marleah Kruzel</cp:lastModifiedBy>
  <cp:revision>13</cp:revision>
  <dcterms:created xsi:type="dcterms:W3CDTF">2022-11-10T19:44:00Z</dcterms:created>
  <dcterms:modified xsi:type="dcterms:W3CDTF">2025-02-27T20:50:00Z</dcterms:modified>
</cp:coreProperties>
</file>